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8DB8B" w14:textId="58929E3C" w:rsidR="00F41206" w:rsidRPr="005E7F4E" w:rsidRDefault="0055104B" w:rsidP="0079787D">
      <w:pPr>
        <w:spacing w:after="200" w:line="276" w:lineRule="auto"/>
        <w:ind w:hanging="851"/>
        <w:rPr>
          <w:b/>
        </w:rPr>
      </w:pPr>
      <w:r w:rsidRPr="005E7F4E">
        <w:rPr>
          <w:b/>
        </w:rPr>
        <w:t xml:space="preserve">Supplement </w:t>
      </w:r>
      <w:r w:rsidR="00D23429">
        <w:rPr>
          <w:b/>
        </w:rPr>
        <w:t>2</w:t>
      </w:r>
      <w:r w:rsidRPr="005E7F4E">
        <w:rPr>
          <w:b/>
        </w:rPr>
        <w:t xml:space="preserve"> </w:t>
      </w:r>
      <w:r w:rsidR="005E7F4E" w:rsidRPr="005E7F4E">
        <w:rPr>
          <w:b/>
          <w:shd w:val="clear" w:color="auto" w:fill="FFFFFF"/>
        </w:rPr>
        <w:t xml:space="preserve">overview of </w:t>
      </w:r>
      <w:r w:rsidR="005E7F4E" w:rsidRPr="005E7F4E">
        <w:rPr>
          <w:b/>
        </w:rPr>
        <w:t>the range of potential values of each developed and measured indicator regarding the psychometric characteristics</w:t>
      </w:r>
    </w:p>
    <w:p w14:paraId="303B2779" w14:textId="6866194F" w:rsidR="00E92883" w:rsidRPr="00F97B74" w:rsidRDefault="00E92883" w:rsidP="00F41206">
      <w:pPr>
        <w:spacing w:after="200" w:line="276" w:lineRule="auto"/>
        <w:rPr>
          <w:sz w:val="20"/>
          <w:szCs w:val="20"/>
        </w:rPr>
      </w:pPr>
    </w:p>
    <w:tbl>
      <w:tblPr>
        <w:tblStyle w:val="Tabelraster"/>
        <w:tblW w:w="15593" w:type="dxa"/>
        <w:tblInd w:w="-743" w:type="dxa"/>
        <w:tblLook w:val="04A0" w:firstRow="1" w:lastRow="0" w:firstColumn="1" w:lastColumn="0" w:noHBand="0" w:noVBand="1"/>
      </w:tblPr>
      <w:tblGrid>
        <w:gridCol w:w="561"/>
        <w:gridCol w:w="1420"/>
        <w:gridCol w:w="1258"/>
        <w:gridCol w:w="1132"/>
        <w:gridCol w:w="1296"/>
        <w:gridCol w:w="2031"/>
        <w:gridCol w:w="1973"/>
        <w:gridCol w:w="1976"/>
        <w:gridCol w:w="1974"/>
        <w:gridCol w:w="1972"/>
      </w:tblGrid>
      <w:tr w:rsidR="0079787D" w:rsidRPr="00F97B74" w14:paraId="4094CC6F" w14:textId="77777777" w:rsidTr="0079787D">
        <w:tc>
          <w:tcPr>
            <w:tcW w:w="562" w:type="dxa"/>
          </w:tcPr>
          <w:p w14:paraId="395B602A" w14:textId="6FE9A1D6" w:rsidR="0079787D" w:rsidRPr="009D1293" w:rsidRDefault="0079787D" w:rsidP="001E7C1B">
            <w:pPr>
              <w:spacing w:after="200" w:line="276" w:lineRule="auto"/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No</w:t>
            </w:r>
            <w:r w:rsidR="009D1293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424" w:type="dxa"/>
            <w:shd w:val="clear" w:color="auto" w:fill="DAEEF3" w:themeFill="accent5" w:themeFillTint="33"/>
          </w:tcPr>
          <w:p w14:paraId="01850F11" w14:textId="4161BD7B" w:rsidR="0079787D" w:rsidRPr="009D1293" w:rsidRDefault="0079787D" w:rsidP="001E7C1B">
            <w:pPr>
              <w:spacing w:after="200" w:line="276" w:lineRule="auto"/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Indicator</w:t>
            </w:r>
          </w:p>
        </w:tc>
        <w:tc>
          <w:tcPr>
            <w:tcW w:w="1265" w:type="dxa"/>
            <w:shd w:val="clear" w:color="auto" w:fill="DAEEF3" w:themeFill="accent5" w:themeFillTint="33"/>
          </w:tcPr>
          <w:p w14:paraId="2DB8EFC4" w14:textId="57D84FDF" w:rsidR="0079787D" w:rsidRPr="009D1293" w:rsidRDefault="0079787D" w:rsidP="00817398">
            <w:pPr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Validity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3348E225" w14:textId="207CFB60" w:rsidR="0079787D" w:rsidRPr="009D1293" w:rsidRDefault="0079787D" w:rsidP="00817398">
            <w:pPr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Reliability</w:t>
            </w:r>
          </w:p>
        </w:tc>
        <w:tc>
          <w:tcPr>
            <w:tcW w:w="1216" w:type="dxa"/>
            <w:shd w:val="clear" w:color="auto" w:fill="DAEEF3" w:themeFill="accent5" w:themeFillTint="33"/>
          </w:tcPr>
          <w:p w14:paraId="39DE5003" w14:textId="35F11C64" w:rsidR="0079787D" w:rsidRPr="009D1293" w:rsidRDefault="0079787D" w:rsidP="00817398">
            <w:pPr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Measurability</w:t>
            </w:r>
          </w:p>
        </w:tc>
        <w:tc>
          <w:tcPr>
            <w:tcW w:w="2044" w:type="dxa"/>
            <w:shd w:val="clear" w:color="auto" w:fill="DAEEF3" w:themeFill="accent5" w:themeFillTint="33"/>
          </w:tcPr>
          <w:p w14:paraId="69D1C3C5" w14:textId="7522247A" w:rsidR="0079787D" w:rsidRPr="009D1293" w:rsidRDefault="0079787D" w:rsidP="00817398">
            <w:pPr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Applicability</w:t>
            </w:r>
          </w:p>
        </w:tc>
        <w:tc>
          <w:tcPr>
            <w:tcW w:w="1985" w:type="dxa"/>
            <w:shd w:val="clear" w:color="auto" w:fill="DAEEF3" w:themeFill="accent5" w:themeFillTint="33"/>
          </w:tcPr>
          <w:p w14:paraId="336E6C88" w14:textId="0E65DB34" w:rsidR="0079787D" w:rsidRPr="009D1293" w:rsidRDefault="0079787D" w:rsidP="001E7C1B">
            <w:pPr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Improvement</w:t>
            </w:r>
          </w:p>
          <w:p w14:paraId="2E467539" w14:textId="77777777" w:rsidR="0079787D" w:rsidRPr="009D1293" w:rsidRDefault="0079787D" w:rsidP="001E7C1B">
            <w:pPr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Potential</w:t>
            </w:r>
          </w:p>
          <w:p w14:paraId="689FBC04" w14:textId="77777777" w:rsidR="0079787D" w:rsidRPr="009D1293" w:rsidRDefault="0079787D" w:rsidP="001E7C1B">
            <w:pPr>
              <w:spacing w:after="200"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DAEEF3" w:themeFill="accent5" w:themeFillTint="33"/>
          </w:tcPr>
          <w:p w14:paraId="52FCD22D" w14:textId="0BCC7EA0" w:rsidR="0079787D" w:rsidRPr="009D1293" w:rsidRDefault="0079787D" w:rsidP="00817398">
            <w:pPr>
              <w:spacing w:after="200" w:line="276" w:lineRule="auto"/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 xml:space="preserve">Missing data </w:t>
            </w:r>
          </w:p>
        </w:tc>
        <w:tc>
          <w:tcPr>
            <w:tcW w:w="1984" w:type="dxa"/>
            <w:shd w:val="clear" w:color="auto" w:fill="DAEEF3" w:themeFill="accent5" w:themeFillTint="33"/>
          </w:tcPr>
          <w:p w14:paraId="4817DCCB" w14:textId="29299C11" w:rsidR="0079787D" w:rsidRPr="009D1293" w:rsidRDefault="0079787D" w:rsidP="00817398">
            <w:pPr>
              <w:spacing w:after="200" w:line="276" w:lineRule="auto"/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>Discriminatory capacity at hospital level</w:t>
            </w:r>
          </w:p>
        </w:tc>
        <w:tc>
          <w:tcPr>
            <w:tcW w:w="1984" w:type="dxa"/>
            <w:shd w:val="clear" w:color="auto" w:fill="DAEEF3" w:themeFill="accent5" w:themeFillTint="33"/>
          </w:tcPr>
          <w:p w14:paraId="567E266B" w14:textId="3DF094E5" w:rsidR="0079787D" w:rsidRPr="009D1293" w:rsidRDefault="0079787D" w:rsidP="00817398">
            <w:pPr>
              <w:spacing w:after="200" w:line="276" w:lineRule="auto"/>
              <w:jc w:val="center"/>
              <w:rPr>
                <w:b/>
                <w:sz w:val="18"/>
                <w:szCs w:val="18"/>
              </w:rPr>
            </w:pPr>
            <w:r w:rsidRPr="009D1293">
              <w:rPr>
                <w:b/>
                <w:sz w:val="18"/>
                <w:szCs w:val="18"/>
              </w:rPr>
              <w:t xml:space="preserve">Complexity </w:t>
            </w:r>
          </w:p>
        </w:tc>
      </w:tr>
      <w:tr w:rsidR="0079787D" w:rsidRPr="00F97B74" w14:paraId="0652C3E3" w14:textId="77777777" w:rsidTr="0079787D">
        <w:tc>
          <w:tcPr>
            <w:tcW w:w="562" w:type="dxa"/>
          </w:tcPr>
          <w:p w14:paraId="277397F1" w14:textId="77777777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1898B552" w14:textId="171205E9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</w:tcPr>
          <w:p w14:paraId="7D903305" w14:textId="77777777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AB2B787" w14:textId="2AD30C6B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25C50C59" w14:textId="0E1870F9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44" w:type="dxa"/>
          </w:tcPr>
          <w:p w14:paraId="3890C869" w14:textId="20B047F4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&gt;10%= Yes</w:t>
            </w:r>
          </w:p>
        </w:tc>
        <w:tc>
          <w:tcPr>
            <w:tcW w:w="1985" w:type="dxa"/>
          </w:tcPr>
          <w:p w14:paraId="3570CA2E" w14:textId="60A6AF4E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&lt;90% adherence = Yes</w:t>
            </w:r>
          </w:p>
        </w:tc>
        <w:tc>
          <w:tcPr>
            <w:tcW w:w="1995" w:type="dxa"/>
          </w:tcPr>
          <w:p w14:paraId="430913D0" w14:textId="52410FCF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&lt;10%= Yes</w:t>
            </w:r>
          </w:p>
        </w:tc>
        <w:tc>
          <w:tcPr>
            <w:tcW w:w="1984" w:type="dxa"/>
          </w:tcPr>
          <w:p w14:paraId="4E49E8E1" w14:textId="290A3C65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&gt;20%=Yes</w:t>
            </w:r>
          </w:p>
        </w:tc>
        <w:tc>
          <w:tcPr>
            <w:tcW w:w="1984" w:type="dxa"/>
          </w:tcPr>
          <w:p w14:paraId="0477E32C" w14:textId="08BBAA30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&lt;5 variables=Yes</w:t>
            </w:r>
          </w:p>
        </w:tc>
      </w:tr>
      <w:tr w:rsidR="0079787D" w:rsidRPr="00F97B74" w14:paraId="1F32B0D5" w14:textId="77777777" w:rsidTr="0079787D">
        <w:tc>
          <w:tcPr>
            <w:tcW w:w="562" w:type="dxa"/>
          </w:tcPr>
          <w:p w14:paraId="30319815" w14:textId="77777777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79A43571" w14:textId="77777777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dxa"/>
          </w:tcPr>
          <w:p w14:paraId="0F43A0FB" w14:textId="77777777" w:rsidR="0079787D" w:rsidRPr="00F97B74" w:rsidRDefault="0079787D" w:rsidP="001E7C1B">
            <w:pPr>
              <w:spacing w:after="200"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802148" w14:textId="200231F7" w:rsidR="0079787D" w:rsidRPr="00F97B74" w:rsidRDefault="0079787D" w:rsidP="001E7C1B">
            <w:pPr>
              <w:spacing w:after="200"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16" w:type="dxa"/>
          </w:tcPr>
          <w:p w14:paraId="66EB4379" w14:textId="1537A34B" w:rsidR="0079787D" w:rsidRPr="00F97B74" w:rsidRDefault="0079787D" w:rsidP="001E7C1B">
            <w:pPr>
              <w:spacing w:after="200"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044" w:type="dxa"/>
          </w:tcPr>
          <w:p w14:paraId="39AB6B56" w14:textId="1377685C" w:rsidR="0079787D" w:rsidRPr="00F97B74" w:rsidRDefault="0079787D" w:rsidP="001E7C1B">
            <w:pPr>
              <w:spacing w:after="200" w:line="276" w:lineRule="auto"/>
              <w:jc w:val="center"/>
              <w:rPr>
                <w:bCs/>
                <w:sz w:val="18"/>
                <w:szCs w:val="18"/>
              </w:rPr>
            </w:pPr>
            <w:r w:rsidRPr="00F97B74">
              <w:rPr>
                <w:bCs/>
                <w:sz w:val="18"/>
                <w:szCs w:val="18"/>
              </w:rPr>
              <w:t>Number of patients (%*)</w:t>
            </w:r>
          </w:p>
        </w:tc>
        <w:tc>
          <w:tcPr>
            <w:tcW w:w="1985" w:type="dxa"/>
          </w:tcPr>
          <w:p w14:paraId="2BA32BC2" w14:textId="1AAE9778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bCs/>
                <w:sz w:val="18"/>
                <w:szCs w:val="18"/>
              </w:rPr>
              <w:t>Number of patients (%*)</w:t>
            </w:r>
          </w:p>
        </w:tc>
        <w:tc>
          <w:tcPr>
            <w:tcW w:w="1995" w:type="dxa"/>
          </w:tcPr>
          <w:p w14:paraId="2DD2871F" w14:textId="3F227D31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bCs/>
                <w:sz w:val="18"/>
                <w:szCs w:val="18"/>
              </w:rPr>
              <w:t>Number of patients with missing data (%*)</w:t>
            </w:r>
          </w:p>
        </w:tc>
        <w:tc>
          <w:tcPr>
            <w:tcW w:w="1984" w:type="dxa"/>
          </w:tcPr>
          <w:p w14:paraId="00967B58" w14:textId="7C7947B1" w:rsidR="0079787D" w:rsidRPr="00F97B74" w:rsidRDefault="0079787D" w:rsidP="008977B9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bCs/>
                <w:sz w:val="18"/>
                <w:szCs w:val="18"/>
              </w:rPr>
              <w:t>Range %-%* (difference%*)</w:t>
            </w:r>
          </w:p>
        </w:tc>
        <w:tc>
          <w:tcPr>
            <w:tcW w:w="1984" w:type="dxa"/>
          </w:tcPr>
          <w:p w14:paraId="28069299" w14:textId="518CDDA5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(N-variables)</w:t>
            </w:r>
          </w:p>
        </w:tc>
      </w:tr>
      <w:tr w:rsidR="0079787D" w:rsidRPr="00F97B74" w14:paraId="5E5A7D1B" w14:textId="77777777" w:rsidTr="0079787D">
        <w:tc>
          <w:tcPr>
            <w:tcW w:w="562" w:type="dxa"/>
          </w:tcPr>
          <w:p w14:paraId="76B691A9" w14:textId="0B6291D8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424" w:type="dxa"/>
          </w:tcPr>
          <w:p w14:paraId="54FF0461" w14:textId="5F81D0B3" w:rsidR="0079787D" w:rsidRPr="00F97B74" w:rsidRDefault="0079787D" w:rsidP="001E7C1B">
            <w:pPr>
              <w:spacing w:after="200" w:line="276" w:lineRule="auto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Screening with the Distress Thermometer</w:t>
            </w:r>
          </w:p>
        </w:tc>
        <w:tc>
          <w:tcPr>
            <w:tcW w:w="1265" w:type="dxa"/>
            <w:shd w:val="clear" w:color="auto" w:fill="92D050"/>
          </w:tcPr>
          <w:p w14:paraId="409C5181" w14:textId="4ACBB0C0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2E26BF88" w14:textId="32C59EF9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216" w:type="dxa"/>
            <w:shd w:val="clear" w:color="auto" w:fill="92D050"/>
          </w:tcPr>
          <w:p w14:paraId="0CCB978A" w14:textId="1139AD0E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044" w:type="dxa"/>
            <w:shd w:val="clear" w:color="auto" w:fill="92D050"/>
          </w:tcPr>
          <w:p w14:paraId="71CE0F20" w14:textId="6A885FAE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999 (100.0)</w:t>
            </w:r>
          </w:p>
        </w:tc>
        <w:tc>
          <w:tcPr>
            <w:tcW w:w="1985" w:type="dxa"/>
            <w:shd w:val="clear" w:color="auto" w:fill="92D050"/>
            <w:vAlign w:val="center"/>
          </w:tcPr>
          <w:p w14:paraId="5657E8C2" w14:textId="08C977A8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468 (47.2)</w:t>
            </w:r>
          </w:p>
        </w:tc>
        <w:tc>
          <w:tcPr>
            <w:tcW w:w="1995" w:type="dxa"/>
            <w:shd w:val="clear" w:color="auto" w:fill="92D050"/>
          </w:tcPr>
          <w:p w14:paraId="05894D6C" w14:textId="24AD1901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7 (0.7)</w:t>
            </w:r>
          </w:p>
        </w:tc>
        <w:tc>
          <w:tcPr>
            <w:tcW w:w="1984" w:type="dxa"/>
            <w:shd w:val="clear" w:color="auto" w:fill="92D050"/>
          </w:tcPr>
          <w:p w14:paraId="7F6BCDC5" w14:textId="149D1395" w:rsidR="0079787D" w:rsidRPr="00F97B74" w:rsidRDefault="0079787D" w:rsidP="008977B9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29.5%-60.1% (30.6%)</w:t>
            </w:r>
          </w:p>
        </w:tc>
        <w:tc>
          <w:tcPr>
            <w:tcW w:w="1984" w:type="dxa"/>
            <w:shd w:val="clear" w:color="auto" w:fill="92D050"/>
          </w:tcPr>
          <w:p w14:paraId="65C1FED7" w14:textId="28081F7E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</w:t>
            </w:r>
          </w:p>
        </w:tc>
      </w:tr>
      <w:tr w:rsidR="0079787D" w:rsidRPr="00F97B74" w14:paraId="10229461" w14:textId="77777777" w:rsidTr="0079787D">
        <w:tc>
          <w:tcPr>
            <w:tcW w:w="562" w:type="dxa"/>
          </w:tcPr>
          <w:p w14:paraId="507E7071" w14:textId="57FF4662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424" w:type="dxa"/>
          </w:tcPr>
          <w:p w14:paraId="1DAC6DA7" w14:textId="4553711C" w:rsidR="0079787D" w:rsidRPr="00F97B74" w:rsidRDefault="0079787D" w:rsidP="0091677C">
            <w:pPr>
              <w:spacing w:after="200" w:line="276" w:lineRule="auto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 xml:space="preserve">Information provision </w:t>
            </w:r>
            <w:r w:rsidR="0091677C">
              <w:rPr>
                <w:sz w:val="18"/>
                <w:szCs w:val="18"/>
              </w:rPr>
              <w:t>concerning</w:t>
            </w:r>
            <w:r w:rsidRPr="00F97B74">
              <w:rPr>
                <w:sz w:val="18"/>
                <w:szCs w:val="18"/>
              </w:rPr>
              <w:t xml:space="preserve"> PA and PCRPs</w:t>
            </w:r>
          </w:p>
        </w:tc>
        <w:tc>
          <w:tcPr>
            <w:tcW w:w="1265" w:type="dxa"/>
            <w:shd w:val="clear" w:color="auto" w:fill="92D050"/>
          </w:tcPr>
          <w:p w14:paraId="4B079EA9" w14:textId="03487FC8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3C87D200" w14:textId="62708BCC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216" w:type="dxa"/>
            <w:shd w:val="clear" w:color="auto" w:fill="92D050"/>
          </w:tcPr>
          <w:p w14:paraId="70F01C75" w14:textId="6CB0B645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044" w:type="dxa"/>
            <w:shd w:val="clear" w:color="auto" w:fill="92D050"/>
          </w:tcPr>
          <w:p w14:paraId="3D359E1A" w14:textId="7981503D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999 (100.0)</w:t>
            </w:r>
          </w:p>
        </w:tc>
        <w:tc>
          <w:tcPr>
            <w:tcW w:w="1985" w:type="dxa"/>
            <w:shd w:val="clear" w:color="auto" w:fill="92D050"/>
            <w:vAlign w:val="center"/>
          </w:tcPr>
          <w:p w14:paraId="7AF767E5" w14:textId="04FDC6F4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427 (44.1)</w:t>
            </w:r>
          </w:p>
        </w:tc>
        <w:tc>
          <w:tcPr>
            <w:tcW w:w="1995" w:type="dxa"/>
            <w:shd w:val="clear" w:color="auto" w:fill="92D050"/>
          </w:tcPr>
          <w:p w14:paraId="0059C04B" w14:textId="15D01B41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31 (3.1)</w:t>
            </w:r>
          </w:p>
        </w:tc>
        <w:tc>
          <w:tcPr>
            <w:tcW w:w="1984" w:type="dxa"/>
            <w:shd w:val="clear" w:color="auto" w:fill="92D050"/>
          </w:tcPr>
          <w:p w14:paraId="0E32B9B7" w14:textId="6D3B8A5F" w:rsidR="0079787D" w:rsidRPr="00F97B74" w:rsidRDefault="0079787D" w:rsidP="00E32E50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30.8%-54.6% (23.8%)</w:t>
            </w:r>
          </w:p>
        </w:tc>
        <w:tc>
          <w:tcPr>
            <w:tcW w:w="1984" w:type="dxa"/>
            <w:shd w:val="clear" w:color="auto" w:fill="92D050"/>
          </w:tcPr>
          <w:p w14:paraId="4B0B6B5C" w14:textId="5AACDBD8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</w:t>
            </w:r>
          </w:p>
        </w:tc>
      </w:tr>
      <w:tr w:rsidR="0079787D" w:rsidRPr="00F97B74" w14:paraId="504A461A" w14:textId="77777777" w:rsidTr="0079787D">
        <w:tc>
          <w:tcPr>
            <w:tcW w:w="562" w:type="dxa"/>
          </w:tcPr>
          <w:p w14:paraId="19A2FEC5" w14:textId="72077BE7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424" w:type="dxa"/>
          </w:tcPr>
          <w:p w14:paraId="1D148184" w14:textId="24293299" w:rsidR="0079787D" w:rsidRPr="00F97B74" w:rsidRDefault="0079787D" w:rsidP="001E7C1B">
            <w:pPr>
              <w:spacing w:after="200" w:line="276" w:lineRule="auto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Advice to take part in PA and PCRPs</w:t>
            </w:r>
          </w:p>
        </w:tc>
        <w:tc>
          <w:tcPr>
            <w:tcW w:w="1265" w:type="dxa"/>
            <w:shd w:val="clear" w:color="auto" w:fill="92D050"/>
          </w:tcPr>
          <w:p w14:paraId="0F7F3CBC" w14:textId="0F5AE0D2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50C1AC07" w14:textId="12B00D0B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216" w:type="dxa"/>
            <w:shd w:val="clear" w:color="auto" w:fill="92D050"/>
          </w:tcPr>
          <w:p w14:paraId="51BB5FD9" w14:textId="524D5A25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044" w:type="dxa"/>
            <w:shd w:val="clear" w:color="auto" w:fill="92D050"/>
          </w:tcPr>
          <w:p w14:paraId="75657ABF" w14:textId="4680AEB6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999 (100.0)</w:t>
            </w:r>
          </w:p>
        </w:tc>
        <w:tc>
          <w:tcPr>
            <w:tcW w:w="1985" w:type="dxa"/>
            <w:shd w:val="clear" w:color="auto" w:fill="92D050"/>
            <w:vAlign w:val="center"/>
          </w:tcPr>
          <w:p w14:paraId="36B97667" w14:textId="4A1C15FD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550 (55.6)</w:t>
            </w:r>
          </w:p>
        </w:tc>
        <w:tc>
          <w:tcPr>
            <w:tcW w:w="1995" w:type="dxa"/>
            <w:shd w:val="clear" w:color="auto" w:fill="92D050"/>
          </w:tcPr>
          <w:p w14:paraId="040011E8" w14:textId="1889860D" w:rsidR="0079787D" w:rsidRPr="00F97B74" w:rsidRDefault="00F14945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14945">
              <w:rPr>
                <w:i/>
                <w:sz w:val="18"/>
                <w:szCs w:val="18"/>
              </w:rPr>
              <w:t>10 (1.0</w:t>
            </w:r>
            <w:r w:rsidR="0079787D" w:rsidRPr="00F14945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F0000"/>
          </w:tcPr>
          <w:p w14:paraId="11BBA582" w14:textId="20384A09" w:rsidR="0079787D" w:rsidRPr="00F97B74" w:rsidRDefault="0079787D" w:rsidP="00E32E50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48.0%-65.0% (17%)</w:t>
            </w:r>
          </w:p>
        </w:tc>
        <w:tc>
          <w:tcPr>
            <w:tcW w:w="1984" w:type="dxa"/>
            <w:shd w:val="clear" w:color="auto" w:fill="92D050"/>
          </w:tcPr>
          <w:p w14:paraId="66C936DA" w14:textId="347ADAB7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</w:t>
            </w:r>
          </w:p>
        </w:tc>
      </w:tr>
      <w:tr w:rsidR="0079787D" w:rsidRPr="00F97B74" w14:paraId="7EFCF427" w14:textId="77777777" w:rsidTr="0079787D">
        <w:tc>
          <w:tcPr>
            <w:tcW w:w="562" w:type="dxa"/>
          </w:tcPr>
          <w:p w14:paraId="4C70256B" w14:textId="32887751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4</w:t>
            </w:r>
          </w:p>
        </w:tc>
        <w:tc>
          <w:tcPr>
            <w:tcW w:w="1424" w:type="dxa"/>
          </w:tcPr>
          <w:p w14:paraId="055848C6" w14:textId="4BB390F5" w:rsidR="0079787D" w:rsidRPr="00F97B74" w:rsidRDefault="0079787D" w:rsidP="001E7C1B">
            <w:pPr>
              <w:spacing w:after="200" w:line="276" w:lineRule="auto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Referral to PCRPs</w:t>
            </w:r>
          </w:p>
        </w:tc>
        <w:tc>
          <w:tcPr>
            <w:tcW w:w="1265" w:type="dxa"/>
            <w:shd w:val="clear" w:color="auto" w:fill="92D050"/>
          </w:tcPr>
          <w:p w14:paraId="6BD633FE" w14:textId="2C6F7E82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3943A529" w14:textId="06F1231C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216" w:type="dxa"/>
            <w:shd w:val="clear" w:color="auto" w:fill="92D050"/>
          </w:tcPr>
          <w:p w14:paraId="177A84CF" w14:textId="7C8818A0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044" w:type="dxa"/>
            <w:shd w:val="clear" w:color="auto" w:fill="92D050"/>
          </w:tcPr>
          <w:p w14:paraId="42CC3480" w14:textId="1C58D89B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999 (100.0)</w:t>
            </w:r>
          </w:p>
        </w:tc>
        <w:tc>
          <w:tcPr>
            <w:tcW w:w="1985" w:type="dxa"/>
            <w:shd w:val="clear" w:color="auto" w:fill="92D050"/>
            <w:vAlign w:val="center"/>
          </w:tcPr>
          <w:p w14:paraId="26EC91AC" w14:textId="1ABB3B34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74 (17.7)</w:t>
            </w:r>
          </w:p>
        </w:tc>
        <w:tc>
          <w:tcPr>
            <w:tcW w:w="1995" w:type="dxa"/>
            <w:shd w:val="clear" w:color="auto" w:fill="92D050"/>
          </w:tcPr>
          <w:p w14:paraId="5C9D40BC" w14:textId="1B92FBA5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17 (1.0)</w:t>
            </w:r>
          </w:p>
        </w:tc>
        <w:tc>
          <w:tcPr>
            <w:tcW w:w="1984" w:type="dxa"/>
            <w:shd w:val="clear" w:color="auto" w:fill="92D050"/>
          </w:tcPr>
          <w:p w14:paraId="17C9508E" w14:textId="1E4D563E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3.7%-31.0% (27.3%5)</w:t>
            </w:r>
          </w:p>
        </w:tc>
        <w:tc>
          <w:tcPr>
            <w:tcW w:w="1984" w:type="dxa"/>
            <w:shd w:val="clear" w:color="auto" w:fill="92D050"/>
          </w:tcPr>
          <w:p w14:paraId="21240C6A" w14:textId="682571E0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</w:t>
            </w:r>
          </w:p>
        </w:tc>
      </w:tr>
      <w:tr w:rsidR="0079787D" w:rsidRPr="00F97B74" w14:paraId="7689A4C0" w14:textId="77777777" w:rsidTr="0079787D">
        <w:tc>
          <w:tcPr>
            <w:tcW w:w="562" w:type="dxa"/>
          </w:tcPr>
          <w:p w14:paraId="492F7E78" w14:textId="4607B353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424" w:type="dxa"/>
          </w:tcPr>
          <w:p w14:paraId="3E1396A3" w14:textId="3077556A" w:rsidR="0079787D" w:rsidRPr="00F97B74" w:rsidRDefault="0079787D" w:rsidP="001E7C1B">
            <w:pPr>
              <w:spacing w:after="200" w:line="276" w:lineRule="auto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Participation in PCRPs</w:t>
            </w:r>
          </w:p>
        </w:tc>
        <w:tc>
          <w:tcPr>
            <w:tcW w:w="1265" w:type="dxa"/>
            <w:shd w:val="clear" w:color="auto" w:fill="92D050"/>
          </w:tcPr>
          <w:p w14:paraId="689CA635" w14:textId="4C54FDC5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42804A30" w14:textId="6BDCA0EB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216" w:type="dxa"/>
            <w:shd w:val="clear" w:color="auto" w:fill="92D050"/>
          </w:tcPr>
          <w:p w14:paraId="55EA1B6C" w14:textId="0C25B481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044" w:type="dxa"/>
            <w:shd w:val="clear" w:color="auto" w:fill="92D050"/>
          </w:tcPr>
          <w:p w14:paraId="359D4EB0" w14:textId="5245AC26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999 (100.0)</w:t>
            </w:r>
          </w:p>
        </w:tc>
        <w:tc>
          <w:tcPr>
            <w:tcW w:w="1985" w:type="dxa"/>
            <w:shd w:val="clear" w:color="auto" w:fill="92D050"/>
            <w:vAlign w:val="center"/>
          </w:tcPr>
          <w:p w14:paraId="1086CB47" w14:textId="395AFA9D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280 (28.6)</w:t>
            </w:r>
          </w:p>
        </w:tc>
        <w:tc>
          <w:tcPr>
            <w:tcW w:w="1995" w:type="dxa"/>
            <w:shd w:val="clear" w:color="auto" w:fill="92D050"/>
          </w:tcPr>
          <w:p w14:paraId="1E311107" w14:textId="791D128D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21 (2.1)</w:t>
            </w:r>
          </w:p>
        </w:tc>
        <w:tc>
          <w:tcPr>
            <w:tcW w:w="1984" w:type="dxa"/>
            <w:shd w:val="clear" w:color="auto" w:fill="92D050"/>
          </w:tcPr>
          <w:p w14:paraId="5B66EFCA" w14:textId="17F24C90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8.6%-41.5% (22.9%)</w:t>
            </w:r>
          </w:p>
        </w:tc>
        <w:tc>
          <w:tcPr>
            <w:tcW w:w="1984" w:type="dxa"/>
            <w:shd w:val="clear" w:color="auto" w:fill="92D050"/>
          </w:tcPr>
          <w:p w14:paraId="170A05B5" w14:textId="7F8E7E94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</w:t>
            </w:r>
          </w:p>
        </w:tc>
      </w:tr>
      <w:tr w:rsidR="0079787D" w:rsidRPr="00F97B74" w14:paraId="2C26092E" w14:textId="77777777" w:rsidTr="0079787D">
        <w:tc>
          <w:tcPr>
            <w:tcW w:w="562" w:type="dxa"/>
          </w:tcPr>
          <w:p w14:paraId="5423A5E2" w14:textId="6BB8BC86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424" w:type="dxa"/>
          </w:tcPr>
          <w:p w14:paraId="769FB839" w14:textId="57E6C8D6" w:rsidR="0079787D" w:rsidRPr="00F97B74" w:rsidRDefault="0079787D" w:rsidP="001E7C1B">
            <w:pPr>
              <w:spacing w:after="200" w:line="276" w:lineRule="auto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Patient PA uptake (PAU)</w:t>
            </w:r>
          </w:p>
        </w:tc>
        <w:tc>
          <w:tcPr>
            <w:tcW w:w="1265" w:type="dxa"/>
            <w:shd w:val="clear" w:color="auto" w:fill="92D050"/>
          </w:tcPr>
          <w:p w14:paraId="30FDDDD3" w14:textId="73983F69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0E01929B" w14:textId="0A16369C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1216" w:type="dxa"/>
            <w:shd w:val="clear" w:color="auto" w:fill="92D050"/>
          </w:tcPr>
          <w:p w14:paraId="37F1918F" w14:textId="1D8A6E70" w:rsidR="0079787D" w:rsidRPr="00F97B74" w:rsidRDefault="0079787D" w:rsidP="001E7C1B">
            <w:pPr>
              <w:spacing w:after="200" w:line="276" w:lineRule="auto"/>
              <w:jc w:val="center"/>
              <w:rPr>
                <w:i/>
                <w:sz w:val="18"/>
                <w:szCs w:val="18"/>
              </w:rPr>
            </w:pPr>
            <w:r w:rsidRPr="00200FB6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044" w:type="dxa"/>
            <w:shd w:val="clear" w:color="auto" w:fill="92D050"/>
          </w:tcPr>
          <w:p w14:paraId="34B41C9A" w14:textId="112AF479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999 (100.0)</w:t>
            </w:r>
          </w:p>
        </w:tc>
        <w:tc>
          <w:tcPr>
            <w:tcW w:w="1985" w:type="dxa"/>
            <w:shd w:val="clear" w:color="auto" w:fill="92D050"/>
            <w:vAlign w:val="center"/>
          </w:tcPr>
          <w:p w14:paraId="686B5CD7" w14:textId="15AE582C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446 (45.3)</w:t>
            </w:r>
          </w:p>
        </w:tc>
        <w:tc>
          <w:tcPr>
            <w:tcW w:w="1995" w:type="dxa"/>
            <w:shd w:val="clear" w:color="auto" w:fill="92D050"/>
          </w:tcPr>
          <w:p w14:paraId="79D580F0" w14:textId="10098CB4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i/>
                <w:sz w:val="18"/>
                <w:szCs w:val="18"/>
              </w:rPr>
              <w:t>15 (1.5)</w:t>
            </w:r>
          </w:p>
        </w:tc>
        <w:tc>
          <w:tcPr>
            <w:tcW w:w="1984" w:type="dxa"/>
            <w:shd w:val="clear" w:color="auto" w:fill="FF0000"/>
          </w:tcPr>
          <w:p w14:paraId="0EC0796B" w14:textId="456FE117" w:rsidR="0079787D" w:rsidRPr="00F97B74" w:rsidRDefault="0079787D" w:rsidP="00E32E50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41.3%-52.5% (11.2%)</w:t>
            </w:r>
          </w:p>
        </w:tc>
        <w:tc>
          <w:tcPr>
            <w:tcW w:w="1984" w:type="dxa"/>
            <w:shd w:val="clear" w:color="auto" w:fill="92D050"/>
          </w:tcPr>
          <w:p w14:paraId="08FEA5A9" w14:textId="189AFCAA" w:rsidR="0079787D" w:rsidRPr="00F97B74" w:rsidRDefault="0079787D" w:rsidP="001E7C1B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F97B74">
              <w:rPr>
                <w:sz w:val="18"/>
                <w:szCs w:val="18"/>
              </w:rPr>
              <w:t>1</w:t>
            </w:r>
          </w:p>
        </w:tc>
      </w:tr>
    </w:tbl>
    <w:p w14:paraId="2FE5C910" w14:textId="2106D0D4" w:rsidR="00E92883" w:rsidRPr="00F97B74" w:rsidRDefault="00E92883" w:rsidP="00F41206">
      <w:pPr>
        <w:spacing w:after="200" w:line="276" w:lineRule="auto"/>
        <w:rPr>
          <w:sz w:val="20"/>
          <w:szCs w:val="20"/>
        </w:rPr>
      </w:pPr>
    </w:p>
    <w:p w14:paraId="3DE32EB3" w14:textId="22CEF77A" w:rsidR="00431596" w:rsidRPr="00F97B74" w:rsidRDefault="00431596" w:rsidP="00431596">
      <w:pPr>
        <w:shd w:val="clear" w:color="auto" w:fill="FFFFFF"/>
        <w:tabs>
          <w:tab w:val="left" w:pos="5387"/>
          <w:tab w:val="left" w:pos="9072"/>
        </w:tabs>
        <w:spacing w:before="240" w:after="240" w:line="360" w:lineRule="atLeast"/>
        <w:rPr>
          <w:sz w:val="18"/>
          <w:szCs w:val="18"/>
        </w:rPr>
      </w:pPr>
      <w:r w:rsidRPr="00F97B74">
        <w:rPr>
          <w:sz w:val="18"/>
          <w:szCs w:val="18"/>
        </w:rPr>
        <w:t xml:space="preserve">Abbreviations: </w:t>
      </w:r>
      <w:r w:rsidR="009D1293">
        <w:rPr>
          <w:sz w:val="18"/>
          <w:szCs w:val="18"/>
        </w:rPr>
        <w:t xml:space="preserve">No, number; </w:t>
      </w:r>
      <w:bookmarkStart w:id="0" w:name="_GoBack"/>
      <w:bookmarkEnd w:id="0"/>
      <w:r w:rsidRPr="00F97B74">
        <w:rPr>
          <w:sz w:val="18"/>
          <w:szCs w:val="18"/>
        </w:rPr>
        <w:t>PA, physical activity; PCRP: Physical Cancer Rehabilitation Program; PAU, physical activity uptake</w:t>
      </w:r>
    </w:p>
    <w:p w14:paraId="1D86226B" w14:textId="21ABEC20" w:rsidR="00431596" w:rsidRPr="00F97B74" w:rsidRDefault="00431596" w:rsidP="00F14945">
      <w:pPr>
        <w:shd w:val="clear" w:color="auto" w:fill="FFFFFF"/>
        <w:tabs>
          <w:tab w:val="left" w:pos="5387"/>
          <w:tab w:val="left" w:pos="9072"/>
        </w:tabs>
        <w:spacing w:before="240" w:after="240" w:line="360" w:lineRule="atLeast"/>
        <w:rPr>
          <w:sz w:val="20"/>
          <w:szCs w:val="20"/>
        </w:rPr>
      </w:pPr>
      <w:r w:rsidRPr="00F97B74">
        <w:rPr>
          <w:sz w:val="18"/>
          <w:szCs w:val="18"/>
        </w:rPr>
        <w:lastRenderedPageBreak/>
        <w:t>*valid percentage</w:t>
      </w:r>
    </w:p>
    <w:sectPr w:rsidR="00431596" w:rsidRPr="00F97B74" w:rsidSect="000A4A03">
      <w:footerReference w:type="default" r:id="rId6"/>
      <w:pgSz w:w="16838" w:h="11906" w:orient="landscape"/>
      <w:pgMar w:top="1134" w:right="1529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4FD8F" w14:textId="77777777" w:rsidR="008F44DA" w:rsidRDefault="008F44DA">
      <w:r>
        <w:separator/>
      </w:r>
    </w:p>
  </w:endnote>
  <w:endnote w:type="continuationSeparator" w:id="0">
    <w:p w14:paraId="101BDF2B" w14:textId="77777777" w:rsidR="008F44DA" w:rsidRDefault="008F4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6C59EA" w14:textId="77777777" w:rsidR="004E7E5C" w:rsidRDefault="004E7E5C">
    <w:pPr>
      <w:pStyle w:val="Voetteks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23429">
      <w:rPr>
        <w:noProof/>
      </w:rPr>
      <w:t>1</w:t>
    </w:r>
    <w:r>
      <w:fldChar w:fldCharType="end"/>
    </w:r>
  </w:p>
  <w:p w14:paraId="39C238A8" w14:textId="77777777" w:rsidR="004E7E5C" w:rsidRDefault="004E7E5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5AC1F" w14:textId="77777777" w:rsidR="008F44DA" w:rsidRDefault="008F44DA">
      <w:r>
        <w:separator/>
      </w:r>
    </w:p>
  </w:footnote>
  <w:footnote w:type="continuationSeparator" w:id="0">
    <w:p w14:paraId="1F1BF27A" w14:textId="77777777" w:rsidR="008F44DA" w:rsidRDefault="008F4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06"/>
    <w:rsid w:val="00014BE3"/>
    <w:rsid w:val="00020930"/>
    <w:rsid w:val="000647B3"/>
    <w:rsid w:val="00072EEC"/>
    <w:rsid w:val="000827E9"/>
    <w:rsid w:val="000A12F6"/>
    <w:rsid w:val="000A4A03"/>
    <w:rsid w:val="001073F7"/>
    <w:rsid w:val="00144C8A"/>
    <w:rsid w:val="001476E4"/>
    <w:rsid w:val="001E7C1B"/>
    <w:rsid w:val="00217132"/>
    <w:rsid w:val="00222D90"/>
    <w:rsid w:val="002649E1"/>
    <w:rsid w:val="002B42EB"/>
    <w:rsid w:val="002D5DED"/>
    <w:rsid w:val="00302C28"/>
    <w:rsid w:val="00364727"/>
    <w:rsid w:val="00423891"/>
    <w:rsid w:val="00431596"/>
    <w:rsid w:val="00474417"/>
    <w:rsid w:val="00476C88"/>
    <w:rsid w:val="004A4008"/>
    <w:rsid w:val="004E5874"/>
    <w:rsid w:val="004E7E5C"/>
    <w:rsid w:val="0055104B"/>
    <w:rsid w:val="005B11EC"/>
    <w:rsid w:val="005C4E8A"/>
    <w:rsid w:val="005C7216"/>
    <w:rsid w:val="005E7F4E"/>
    <w:rsid w:val="006063D0"/>
    <w:rsid w:val="00610444"/>
    <w:rsid w:val="00636C15"/>
    <w:rsid w:val="00641F34"/>
    <w:rsid w:val="00685D6B"/>
    <w:rsid w:val="006D5D56"/>
    <w:rsid w:val="00724590"/>
    <w:rsid w:val="00760C82"/>
    <w:rsid w:val="00781214"/>
    <w:rsid w:val="0079230F"/>
    <w:rsid w:val="0079787D"/>
    <w:rsid w:val="00806B06"/>
    <w:rsid w:val="0081225B"/>
    <w:rsid w:val="00813760"/>
    <w:rsid w:val="00817398"/>
    <w:rsid w:val="008813F9"/>
    <w:rsid w:val="00894402"/>
    <w:rsid w:val="008977B9"/>
    <w:rsid w:val="008D4192"/>
    <w:rsid w:val="008E5ABC"/>
    <w:rsid w:val="008F44DA"/>
    <w:rsid w:val="0091677C"/>
    <w:rsid w:val="00917B06"/>
    <w:rsid w:val="00924B08"/>
    <w:rsid w:val="0092660C"/>
    <w:rsid w:val="00947754"/>
    <w:rsid w:val="009610A0"/>
    <w:rsid w:val="00980CB4"/>
    <w:rsid w:val="009A39B1"/>
    <w:rsid w:val="009D1293"/>
    <w:rsid w:val="009D6F81"/>
    <w:rsid w:val="00A63209"/>
    <w:rsid w:val="00A67DF0"/>
    <w:rsid w:val="00A806B8"/>
    <w:rsid w:val="00AE2908"/>
    <w:rsid w:val="00AE5B1E"/>
    <w:rsid w:val="00B77593"/>
    <w:rsid w:val="00B82BD0"/>
    <w:rsid w:val="00B83FCD"/>
    <w:rsid w:val="00B852D5"/>
    <w:rsid w:val="00B92B48"/>
    <w:rsid w:val="00C1767E"/>
    <w:rsid w:val="00C509B5"/>
    <w:rsid w:val="00C50D56"/>
    <w:rsid w:val="00C84D3B"/>
    <w:rsid w:val="00CA2626"/>
    <w:rsid w:val="00CD2CC1"/>
    <w:rsid w:val="00CE7F97"/>
    <w:rsid w:val="00D010B6"/>
    <w:rsid w:val="00D23429"/>
    <w:rsid w:val="00DE2C60"/>
    <w:rsid w:val="00E21640"/>
    <w:rsid w:val="00E32E50"/>
    <w:rsid w:val="00E62640"/>
    <w:rsid w:val="00E92883"/>
    <w:rsid w:val="00E95D62"/>
    <w:rsid w:val="00EB2B9D"/>
    <w:rsid w:val="00EB38FA"/>
    <w:rsid w:val="00EB3B44"/>
    <w:rsid w:val="00ED3041"/>
    <w:rsid w:val="00F14945"/>
    <w:rsid w:val="00F41206"/>
    <w:rsid w:val="00F57977"/>
    <w:rsid w:val="00F739D9"/>
    <w:rsid w:val="00F94627"/>
    <w:rsid w:val="00F97B74"/>
    <w:rsid w:val="00FB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33F94"/>
  <w15:docId w15:val="{8042E3AB-1DA0-4347-AB8F-C5EBE5804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41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oettekstChar">
    <w:name w:val="Voettekst Char"/>
    <w:link w:val="Voettekst"/>
    <w:uiPriority w:val="99"/>
    <w:rsid w:val="00F41206"/>
    <w:rPr>
      <w:rFonts w:ascii="Calibri" w:eastAsia="Calibri" w:hAnsi="Calibr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F41206"/>
    <w:pPr>
      <w:tabs>
        <w:tab w:val="center" w:pos="4680"/>
        <w:tab w:val="right" w:pos="9360"/>
      </w:tabs>
    </w:pPr>
    <w:rPr>
      <w:rFonts w:ascii="Calibri" w:eastAsia="Calibri" w:hAnsi="Calibri" w:cstheme="minorBidi"/>
      <w:sz w:val="22"/>
      <w:szCs w:val="22"/>
      <w:lang w:eastAsia="en-US"/>
    </w:rPr>
  </w:style>
  <w:style w:type="character" w:customStyle="1" w:styleId="VoettekstChar1">
    <w:name w:val="Voettekst Char1"/>
    <w:basedOn w:val="Standaardalinea-lettertype"/>
    <w:uiPriority w:val="99"/>
    <w:semiHidden/>
    <w:rsid w:val="00F41206"/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styleId="Verwijzingopmerking">
    <w:name w:val="annotation reference"/>
    <w:uiPriority w:val="99"/>
    <w:semiHidden/>
    <w:unhideWhenUsed/>
    <w:rsid w:val="00F41206"/>
    <w:rPr>
      <w:sz w:val="16"/>
      <w:szCs w:val="16"/>
    </w:rPr>
  </w:style>
  <w:style w:type="paragraph" w:styleId="Voetnoottekst">
    <w:name w:val="footnote text"/>
    <w:basedOn w:val="Standaard"/>
    <w:link w:val="VoetnoottekstChar"/>
    <w:uiPriority w:val="99"/>
    <w:unhideWhenUsed/>
    <w:rsid w:val="00F41206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F4120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">
    <w:name w:val="highlight"/>
    <w:basedOn w:val="Standaardalinea-lettertype"/>
    <w:qFormat/>
    <w:rsid w:val="004E7E5C"/>
  </w:style>
  <w:style w:type="table" w:styleId="Tabelraster">
    <w:name w:val="Table Grid"/>
    <w:basedOn w:val="Standaardtabel"/>
    <w:uiPriority w:val="59"/>
    <w:rsid w:val="00E92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56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32048</dc:creator>
  <cp:lastModifiedBy>IJsbrandy, Charlotte</cp:lastModifiedBy>
  <cp:revision>2</cp:revision>
  <dcterms:created xsi:type="dcterms:W3CDTF">2020-08-18T08:38:00Z</dcterms:created>
  <dcterms:modified xsi:type="dcterms:W3CDTF">2020-08-18T08:38:00Z</dcterms:modified>
</cp:coreProperties>
</file>